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CA8A" w14:textId="327287E6" w:rsidR="00402080" w:rsidRPr="00394745" w:rsidRDefault="00402080" w:rsidP="00AE455F">
      <w:pPr>
        <w:spacing w:before="24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40669871"/>
      <w:r w:rsidRPr="00394745"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6ED4405E" wp14:editId="5A7E25A7">
            <wp:extent cx="5127262" cy="4813300"/>
            <wp:effectExtent l="0" t="0" r="0" b="0"/>
            <wp:docPr id="776333858" name="Image 1" descr="Une image contenant capture d’écran, espace, astronomie, étoi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333858" name="Image 1" descr="Une image contenant capture d’écran, espace, astronomie, étoile&#10;&#10;Description générée automatiquement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535" cy="4823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83667" w14:textId="5D58239E" w:rsidR="009C024C" w:rsidRDefault="00AD65EE" w:rsidP="00AD65EE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94745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9916C3" w:rsidRPr="00394745">
        <w:rPr>
          <w:rFonts w:ascii="Arial" w:hAnsi="Arial" w:cs="Arial"/>
          <w:b/>
          <w:bCs/>
          <w:sz w:val="24"/>
          <w:szCs w:val="24"/>
          <w:lang w:val="en-US"/>
        </w:rPr>
        <w:t>S2</w:t>
      </w:r>
      <w:r w:rsidRPr="00394745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394745">
        <w:rPr>
          <w:rFonts w:ascii="Arial" w:hAnsi="Arial" w:cs="Arial"/>
          <w:sz w:val="24"/>
          <w:szCs w:val="24"/>
          <w:lang w:val="en-US"/>
        </w:rPr>
        <w:t xml:space="preserve"> Beta diversity. NMDS on weighted </w:t>
      </w:r>
      <w:proofErr w:type="spellStart"/>
      <w:r w:rsidRPr="00394745">
        <w:rPr>
          <w:rFonts w:ascii="Arial" w:hAnsi="Arial" w:cs="Arial"/>
          <w:sz w:val="24"/>
          <w:szCs w:val="24"/>
          <w:lang w:val="en-US"/>
        </w:rPr>
        <w:t>UniFrac</w:t>
      </w:r>
      <w:proofErr w:type="spellEnd"/>
      <w:r w:rsidRPr="00394745">
        <w:rPr>
          <w:rFonts w:ascii="Arial" w:hAnsi="Arial" w:cs="Arial"/>
          <w:sz w:val="24"/>
          <w:szCs w:val="24"/>
          <w:lang w:val="en-US"/>
        </w:rPr>
        <w:t xml:space="preserve"> distances with environmental independent parameters fitted. The environmental parameters were represented across the samples from the five different communities in </w:t>
      </w:r>
      <w:r w:rsidR="00AA7D0F" w:rsidRPr="00394745">
        <w:rPr>
          <w:rFonts w:ascii="Arial" w:hAnsi="Arial" w:cs="Arial"/>
          <w:sz w:val="24"/>
          <w:szCs w:val="24"/>
          <w:lang w:val="en-US"/>
        </w:rPr>
        <w:t xml:space="preserve">the </w:t>
      </w:r>
      <w:r w:rsidRPr="00394745">
        <w:rPr>
          <w:rFonts w:ascii="Arial" w:hAnsi="Arial" w:cs="Arial"/>
          <w:sz w:val="24"/>
          <w:szCs w:val="24"/>
          <w:lang w:val="en-US"/>
        </w:rPr>
        <w:t>Arctic: Ekaluktutiak (green), Salluit (pink), Akulivik (orange), Inukjuak (blue), and Kangiqsualujjuaq (turquoise)</w:t>
      </w:r>
      <w:r w:rsidRPr="00394745">
        <w:rPr>
          <w:rFonts w:ascii="Arial" w:hAnsi="Arial" w:cs="Arial"/>
          <w:i/>
          <w:iCs/>
          <w:sz w:val="24"/>
          <w:szCs w:val="24"/>
          <w:lang w:val="en-US"/>
        </w:rPr>
        <w:t>.</w:t>
      </w:r>
      <w:r w:rsidRPr="00394745">
        <w:rPr>
          <w:rFonts w:ascii="Arial" w:hAnsi="Arial" w:cs="Arial"/>
          <w:sz w:val="24"/>
          <w:szCs w:val="24"/>
          <w:lang w:val="en-US"/>
        </w:rPr>
        <w:t xml:space="preserve"> </w:t>
      </w:r>
      <w:r w:rsidR="00130946" w:rsidRPr="00394745">
        <w:rPr>
          <w:rFonts w:ascii="Arial" w:hAnsi="Arial" w:cs="Arial"/>
          <w:sz w:val="24"/>
          <w:szCs w:val="24"/>
          <w:lang w:val="en-US"/>
        </w:rPr>
        <w:t>Water t</w:t>
      </w:r>
      <w:r w:rsidRPr="00394745">
        <w:rPr>
          <w:rFonts w:ascii="Arial" w:hAnsi="Arial" w:cs="Arial"/>
          <w:sz w:val="24"/>
          <w:szCs w:val="24"/>
          <w:lang w:val="en-US"/>
        </w:rPr>
        <w:t xml:space="preserve">emperature was significantly correlated to the bacterial relative activity in Arctic char gill microbiota. </w:t>
      </w:r>
    </w:p>
    <w:bookmarkEnd w:id="0"/>
    <w:p w14:paraId="6B83024D" w14:textId="77777777" w:rsidR="00AE455F" w:rsidRPr="00394745" w:rsidRDefault="00AE455F" w:rsidP="00AD65EE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AE455F" w:rsidRPr="00394745" w:rsidSect="00121F6D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9D34B" w14:textId="77777777" w:rsidR="009125CD" w:rsidRDefault="009125CD" w:rsidP="000A797E">
      <w:pPr>
        <w:spacing w:after="0" w:line="240" w:lineRule="auto"/>
      </w:pPr>
      <w:r>
        <w:separator/>
      </w:r>
    </w:p>
  </w:endnote>
  <w:endnote w:type="continuationSeparator" w:id="0">
    <w:p w14:paraId="56C36D3C" w14:textId="77777777" w:rsidR="009125CD" w:rsidRDefault="009125CD" w:rsidP="000A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2B131" w14:textId="77777777" w:rsidR="009125CD" w:rsidRDefault="009125CD" w:rsidP="000A797E">
      <w:pPr>
        <w:spacing w:after="0" w:line="240" w:lineRule="auto"/>
      </w:pPr>
      <w:r>
        <w:separator/>
      </w:r>
    </w:p>
  </w:footnote>
  <w:footnote w:type="continuationSeparator" w:id="0">
    <w:p w14:paraId="5156AEFC" w14:textId="77777777" w:rsidR="009125CD" w:rsidRDefault="009125CD" w:rsidP="000A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01624"/>
    <w:multiLevelType w:val="hybridMultilevel"/>
    <w:tmpl w:val="4DDA39F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3E37"/>
    <w:multiLevelType w:val="hybridMultilevel"/>
    <w:tmpl w:val="E69C7384"/>
    <w:lvl w:ilvl="0" w:tplc="2B801E1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30833"/>
    <w:multiLevelType w:val="hybridMultilevel"/>
    <w:tmpl w:val="9DBE056A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83AC3"/>
    <w:multiLevelType w:val="hybridMultilevel"/>
    <w:tmpl w:val="39746EE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34FA6"/>
    <w:multiLevelType w:val="hybridMultilevel"/>
    <w:tmpl w:val="0FEAEBAA"/>
    <w:lvl w:ilvl="0" w:tplc="6A92C4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141AD6"/>
    <w:multiLevelType w:val="hybridMultilevel"/>
    <w:tmpl w:val="054E02EA"/>
    <w:lvl w:ilvl="0" w:tplc="24A42808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5677C47"/>
    <w:multiLevelType w:val="hybridMultilevel"/>
    <w:tmpl w:val="39746EE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2532009">
    <w:abstractNumId w:val="2"/>
  </w:num>
  <w:num w:numId="2" w16cid:durableId="196355124">
    <w:abstractNumId w:val="3"/>
  </w:num>
  <w:num w:numId="3" w16cid:durableId="355271840">
    <w:abstractNumId w:val="6"/>
  </w:num>
  <w:num w:numId="4" w16cid:durableId="645203276">
    <w:abstractNumId w:val="0"/>
  </w:num>
  <w:num w:numId="5" w16cid:durableId="1763598831">
    <w:abstractNumId w:val="4"/>
  </w:num>
  <w:num w:numId="6" w16cid:durableId="1636449489">
    <w:abstractNumId w:val="1"/>
  </w:num>
  <w:num w:numId="7" w16cid:durableId="18354162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094"/>
    <w:rsid w:val="00004ECA"/>
    <w:rsid w:val="0002056F"/>
    <w:rsid w:val="00031247"/>
    <w:rsid w:val="00036B28"/>
    <w:rsid w:val="00036EFE"/>
    <w:rsid w:val="00051403"/>
    <w:rsid w:val="0006131E"/>
    <w:rsid w:val="00063020"/>
    <w:rsid w:val="00082F07"/>
    <w:rsid w:val="00083D5B"/>
    <w:rsid w:val="00086AD1"/>
    <w:rsid w:val="00096525"/>
    <w:rsid w:val="000A797E"/>
    <w:rsid w:val="000A7B2B"/>
    <w:rsid w:val="000A7C55"/>
    <w:rsid w:val="000D2BE8"/>
    <w:rsid w:val="000E7115"/>
    <w:rsid w:val="000F19D8"/>
    <w:rsid w:val="001150E0"/>
    <w:rsid w:val="001167C7"/>
    <w:rsid w:val="001179E6"/>
    <w:rsid w:val="00121F6D"/>
    <w:rsid w:val="00130946"/>
    <w:rsid w:val="00131223"/>
    <w:rsid w:val="00132D90"/>
    <w:rsid w:val="00134DE8"/>
    <w:rsid w:val="00141C39"/>
    <w:rsid w:val="00144B3A"/>
    <w:rsid w:val="00144BC6"/>
    <w:rsid w:val="00147F10"/>
    <w:rsid w:val="00162CCD"/>
    <w:rsid w:val="00165BEC"/>
    <w:rsid w:val="001735AC"/>
    <w:rsid w:val="001929CD"/>
    <w:rsid w:val="001959EE"/>
    <w:rsid w:val="001C044A"/>
    <w:rsid w:val="001C2CB1"/>
    <w:rsid w:val="001D081E"/>
    <w:rsid w:val="001E4502"/>
    <w:rsid w:val="001F1418"/>
    <w:rsid w:val="0023529E"/>
    <w:rsid w:val="00243316"/>
    <w:rsid w:val="002506B9"/>
    <w:rsid w:val="0025491B"/>
    <w:rsid w:val="00281F17"/>
    <w:rsid w:val="002869B8"/>
    <w:rsid w:val="00287AF4"/>
    <w:rsid w:val="002B26E7"/>
    <w:rsid w:val="002C4A2A"/>
    <w:rsid w:val="002D4454"/>
    <w:rsid w:val="002D7511"/>
    <w:rsid w:val="002E061B"/>
    <w:rsid w:val="002F53B2"/>
    <w:rsid w:val="00316757"/>
    <w:rsid w:val="00341E67"/>
    <w:rsid w:val="0034398B"/>
    <w:rsid w:val="00344AC2"/>
    <w:rsid w:val="00365868"/>
    <w:rsid w:val="003761E0"/>
    <w:rsid w:val="00384486"/>
    <w:rsid w:val="00394745"/>
    <w:rsid w:val="00395058"/>
    <w:rsid w:val="0039582D"/>
    <w:rsid w:val="003A15A7"/>
    <w:rsid w:val="003B0D86"/>
    <w:rsid w:val="003F596D"/>
    <w:rsid w:val="00402080"/>
    <w:rsid w:val="0041151C"/>
    <w:rsid w:val="004236E0"/>
    <w:rsid w:val="00435566"/>
    <w:rsid w:val="00435E6F"/>
    <w:rsid w:val="00442D2C"/>
    <w:rsid w:val="00464F1B"/>
    <w:rsid w:val="004918E9"/>
    <w:rsid w:val="004A2DE7"/>
    <w:rsid w:val="004B72D2"/>
    <w:rsid w:val="004D4006"/>
    <w:rsid w:val="004D43FC"/>
    <w:rsid w:val="00507091"/>
    <w:rsid w:val="00513CC8"/>
    <w:rsid w:val="00531B3D"/>
    <w:rsid w:val="00532D7E"/>
    <w:rsid w:val="00533245"/>
    <w:rsid w:val="00540526"/>
    <w:rsid w:val="00574D7B"/>
    <w:rsid w:val="005751ED"/>
    <w:rsid w:val="005918BD"/>
    <w:rsid w:val="00595484"/>
    <w:rsid w:val="00597AE4"/>
    <w:rsid w:val="005A1A8D"/>
    <w:rsid w:val="005C4F83"/>
    <w:rsid w:val="005E0801"/>
    <w:rsid w:val="0060111F"/>
    <w:rsid w:val="00603C0D"/>
    <w:rsid w:val="0061380F"/>
    <w:rsid w:val="00614507"/>
    <w:rsid w:val="00627BC9"/>
    <w:rsid w:val="00632F6D"/>
    <w:rsid w:val="00633A87"/>
    <w:rsid w:val="00635DED"/>
    <w:rsid w:val="006439AF"/>
    <w:rsid w:val="00667E52"/>
    <w:rsid w:val="0068054A"/>
    <w:rsid w:val="006831B2"/>
    <w:rsid w:val="00685BC5"/>
    <w:rsid w:val="006862C1"/>
    <w:rsid w:val="00695749"/>
    <w:rsid w:val="006A4599"/>
    <w:rsid w:val="006B4C3D"/>
    <w:rsid w:val="006C7006"/>
    <w:rsid w:val="006C7DF4"/>
    <w:rsid w:val="006D3D1C"/>
    <w:rsid w:val="006E00C2"/>
    <w:rsid w:val="006E140D"/>
    <w:rsid w:val="006E41CB"/>
    <w:rsid w:val="006F5094"/>
    <w:rsid w:val="006F5BFD"/>
    <w:rsid w:val="006F60CC"/>
    <w:rsid w:val="007018CB"/>
    <w:rsid w:val="0070474F"/>
    <w:rsid w:val="007054BD"/>
    <w:rsid w:val="00724D59"/>
    <w:rsid w:val="00726BC7"/>
    <w:rsid w:val="00732261"/>
    <w:rsid w:val="007343D9"/>
    <w:rsid w:val="007361D8"/>
    <w:rsid w:val="00737112"/>
    <w:rsid w:val="00742961"/>
    <w:rsid w:val="00746255"/>
    <w:rsid w:val="0076784A"/>
    <w:rsid w:val="00796F13"/>
    <w:rsid w:val="007B75B1"/>
    <w:rsid w:val="007C4384"/>
    <w:rsid w:val="007C6560"/>
    <w:rsid w:val="007D44B3"/>
    <w:rsid w:val="007D6312"/>
    <w:rsid w:val="007E1497"/>
    <w:rsid w:val="007F216E"/>
    <w:rsid w:val="00801FC2"/>
    <w:rsid w:val="0080313E"/>
    <w:rsid w:val="00820280"/>
    <w:rsid w:val="0082186A"/>
    <w:rsid w:val="008252F9"/>
    <w:rsid w:val="00826A85"/>
    <w:rsid w:val="00864591"/>
    <w:rsid w:val="008704CD"/>
    <w:rsid w:val="00885A18"/>
    <w:rsid w:val="00886889"/>
    <w:rsid w:val="0088730D"/>
    <w:rsid w:val="0089342D"/>
    <w:rsid w:val="00896AAD"/>
    <w:rsid w:val="008A7551"/>
    <w:rsid w:val="008B615C"/>
    <w:rsid w:val="008C5637"/>
    <w:rsid w:val="008C5C7D"/>
    <w:rsid w:val="008D3ED6"/>
    <w:rsid w:val="008D7CEC"/>
    <w:rsid w:val="008E1E19"/>
    <w:rsid w:val="00906CE2"/>
    <w:rsid w:val="009125CD"/>
    <w:rsid w:val="009144EB"/>
    <w:rsid w:val="00925C1B"/>
    <w:rsid w:val="009264BA"/>
    <w:rsid w:val="009310A6"/>
    <w:rsid w:val="009417E6"/>
    <w:rsid w:val="009429DB"/>
    <w:rsid w:val="00947F30"/>
    <w:rsid w:val="009617B0"/>
    <w:rsid w:val="0096419C"/>
    <w:rsid w:val="00990FF0"/>
    <w:rsid w:val="009916C3"/>
    <w:rsid w:val="009A27AE"/>
    <w:rsid w:val="009B309F"/>
    <w:rsid w:val="009C024C"/>
    <w:rsid w:val="009D1A60"/>
    <w:rsid w:val="009D2156"/>
    <w:rsid w:val="009D27FF"/>
    <w:rsid w:val="009F4E31"/>
    <w:rsid w:val="009F741D"/>
    <w:rsid w:val="00A13943"/>
    <w:rsid w:val="00A21719"/>
    <w:rsid w:val="00A21839"/>
    <w:rsid w:val="00A244D3"/>
    <w:rsid w:val="00A31F45"/>
    <w:rsid w:val="00A52A6A"/>
    <w:rsid w:val="00A56139"/>
    <w:rsid w:val="00A92DF9"/>
    <w:rsid w:val="00AA1C2B"/>
    <w:rsid w:val="00AA779E"/>
    <w:rsid w:val="00AA7D0F"/>
    <w:rsid w:val="00AB06B5"/>
    <w:rsid w:val="00AB3524"/>
    <w:rsid w:val="00AC11F7"/>
    <w:rsid w:val="00AC1A7F"/>
    <w:rsid w:val="00AD1D43"/>
    <w:rsid w:val="00AD65EE"/>
    <w:rsid w:val="00AE455F"/>
    <w:rsid w:val="00AF17C3"/>
    <w:rsid w:val="00B012B9"/>
    <w:rsid w:val="00B01746"/>
    <w:rsid w:val="00B0267C"/>
    <w:rsid w:val="00B466E3"/>
    <w:rsid w:val="00B46D51"/>
    <w:rsid w:val="00B53ADF"/>
    <w:rsid w:val="00B6798D"/>
    <w:rsid w:val="00B729FA"/>
    <w:rsid w:val="00B84143"/>
    <w:rsid w:val="00BC1DD3"/>
    <w:rsid w:val="00BC39B1"/>
    <w:rsid w:val="00BC624B"/>
    <w:rsid w:val="00BF4308"/>
    <w:rsid w:val="00BF4379"/>
    <w:rsid w:val="00C26590"/>
    <w:rsid w:val="00C3019D"/>
    <w:rsid w:val="00C303E0"/>
    <w:rsid w:val="00C42940"/>
    <w:rsid w:val="00C60FE6"/>
    <w:rsid w:val="00C6187F"/>
    <w:rsid w:val="00C71E4C"/>
    <w:rsid w:val="00C80EE7"/>
    <w:rsid w:val="00C8182A"/>
    <w:rsid w:val="00C863E7"/>
    <w:rsid w:val="00C903AC"/>
    <w:rsid w:val="00CA008D"/>
    <w:rsid w:val="00CB6192"/>
    <w:rsid w:val="00CB6E5E"/>
    <w:rsid w:val="00CC3DB5"/>
    <w:rsid w:val="00CC77C5"/>
    <w:rsid w:val="00D04700"/>
    <w:rsid w:val="00D25661"/>
    <w:rsid w:val="00D319F4"/>
    <w:rsid w:val="00D416F3"/>
    <w:rsid w:val="00D50245"/>
    <w:rsid w:val="00D62B6A"/>
    <w:rsid w:val="00D70B1F"/>
    <w:rsid w:val="00D77878"/>
    <w:rsid w:val="00DB176F"/>
    <w:rsid w:val="00DB3570"/>
    <w:rsid w:val="00DB4072"/>
    <w:rsid w:val="00DC3A49"/>
    <w:rsid w:val="00DC522C"/>
    <w:rsid w:val="00DD261A"/>
    <w:rsid w:val="00DE0632"/>
    <w:rsid w:val="00DE3E40"/>
    <w:rsid w:val="00DF5226"/>
    <w:rsid w:val="00DF6FB5"/>
    <w:rsid w:val="00DF7F5F"/>
    <w:rsid w:val="00E16190"/>
    <w:rsid w:val="00E41C4F"/>
    <w:rsid w:val="00E43265"/>
    <w:rsid w:val="00E66C36"/>
    <w:rsid w:val="00EA03F8"/>
    <w:rsid w:val="00EA0651"/>
    <w:rsid w:val="00EA69B0"/>
    <w:rsid w:val="00EB016A"/>
    <w:rsid w:val="00EB11AA"/>
    <w:rsid w:val="00EC2FA5"/>
    <w:rsid w:val="00EC4F08"/>
    <w:rsid w:val="00ED2FAB"/>
    <w:rsid w:val="00EF2FEE"/>
    <w:rsid w:val="00F13B56"/>
    <w:rsid w:val="00F1756D"/>
    <w:rsid w:val="00F25847"/>
    <w:rsid w:val="00F2744B"/>
    <w:rsid w:val="00F549D8"/>
    <w:rsid w:val="00F80A19"/>
    <w:rsid w:val="00F819EE"/>
    <w:rsid w:val="00F860B6"/>
    <w:rsid w:val="00FD123B"/>
    <w:rsid w:val="00FD33AE"/>
    <w:rsid w:val="00FD7A8E"/>
    <w:rsid w:val="00FE469D"/>
    <w:rsid w:val="00FE5E75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A54D8"/>
  <w15:docId w15:val="{6CD09EED-5EE2-4EEE-9D11-8AA093961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F5226"/>
    <w:pPr>
      <w:keepNext/>
      <w:keepLines/>
      <w:spacing w:before="40" w:after="0"/>
      <w:jc w:val="both"/>
      <w:outlineLvl w:val="3"/>
    </w:pPr>
    <w:rPr>
      <w:rFonts w:ascii="Times New Roman" w:eastAsiaTheme="majorEastAsia" w:hAnsi="Times New Roman" w:cstheme="majorBidi"/>
      <w:i/>
      <w:iCs/>
      <w:kern w:val="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A797E"/>
  </w:style>
  <w:style w:type="paragraph" w:styleId="Pieddepage">
    <w:name w:val="footer"/>
    <w:basedOn w:val="Normal"/>
    <w:link w:val="PieddepageCar"/>
    <w:uiPriority w:val="99"/>
    <w:unhideWhenUsed/>
    <w:rsid w:val="000A7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A797E"/>
  </w:style>
  <w:style w:type="character" w:customStyle="1" w:styleId="Titre4Car">
    <w:name w:val="Titre 4 Car"/>
    <w:basedOn w:val="Policepardfaut"/>
    <w:link w:val="Titre4"/>
    <w:uiPriority w:val="9"/>
    <w:rsid w:val="00DF5226"/>
    <w:rPr>
      <w:rFonts w:ascii="Times New Roman" w:eastAsiaTheme="majorEastAsia" w:hAnsi="Times New Roman" w:cstheme="majorBidi"/>
      <w:i/>
      <w:iCs/>
      <w:kern w:val="0"/>
      <w:sz w:val="20"/>
    </w:rPr>
  </w:style>
  <w:style w:type="table" w:styleId="Grilledutableau">
    <w:name w:val="Table Grid"/>
    <w:basedOn w:val="TableauNormal"/>
    <w:uiPriority w:val="59"/>
    <w:rsid w:val="00AF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E469D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FE469D"/>
    <w:pPr>
      <w:ind w:left="720"/>
      <w:contextualSpacing/>
      <w:jc w:val="both"/>
    </w:pPr>
    <w:rPr>
      <w:rFonts w:ascii="Times New Roman" w:hAnsi="Times New Roman"/>
      <w:kern w:val="0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FE469D"/>
    <w:pPr>
      <w:spacing w:after="240" w:line="240" w:lineRule="auto"/>
      <w:contextualSpacing/>
    </w:pPr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FE469D"/>
    <w:rPr>
      <w:rFonts w:ascii="Times New Roman" w:eastAsiaTheme="majorEastAsia" w:hAnsi="Times New Roman" w:cs="Times New Roman"/>
      <w:b/>
      <w:bCs/>
      <w:spacing w:val="-10"/>
      <w:kern w:val="28"/>
      <w:sz w:val="32"/>
      <w:szCs w:val="32"/>
      <w:lang w:val="en-US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469D"/>
    <w:pPr>
      <w:jc w:val="both"/>
    </w:pPr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FE469D"/>
    <w:rPr>
      <w:rFonts w:ascii="Times New Roman" w:hAnsi="Times New Roman" w:cs="Times New Roman"/>
      <w:kern w:val="0"/>
      <w:szCs w:val="24"/>
      <w14:ligatures w14:val="none"/>
    </w:rPr>
  </w:style>
  <w:style w:type="character" w:customStyle="1" w:styleId="cf01">
    <w:name w:val="cf01"/>
    <w:basedOn w:val="Policepardfaut"/>
    <w:rsid w:val="008B615C"/>
    <w:rPr>
      <w:rFonts w:ascii="Segoe UI" w:hAnsi="Segoe UI" w:cs="Segoe UI" w:hint="default"/>
      <w:sz w:val="18"/>
      <w:szCs w:val="18"/>
    </w:rPr>
  </w:style>
  <w:style w:type="paragraph" w:styleId="Rvision">
    <w:name w:val="Revision"/>
    <w:hidden/>
    <w:uiPriority w:val="99"/>
    <w:semiHidden/>
    <w:rsid w:val="008B615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C4F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4F0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4F0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4F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4F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FA7F7-A399-4A19-9E4B-1B21B26FB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Amill</dc:creator>
  <cp:keywords/>
  <dc:description/>
  <cp:lastModifiedBy>Flora Amill</cp:lastModifiedBy>
  <cp:revision>2</cp:revision>
  <cp:lastPrinted>2023-07-19T21:16:00Z</cp:lastPrinted>
  <dcterms:created xsi:type="dcterms:W3CDTF">2023-12-15T18:33:00Z</dcterms:created>
  <dcterms:modified xsi:type="dcterms:W3CDTF">2023-12-15T18:33:00Z</dcterms:modified>
</cp:coreProperties>
</file>